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E9209D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B05EC6">
        <w:rPr>
          <w:rFonts w:ascii="Times New Roman" w:hAnsi="Times New Roman"/>
          <w:b/>
          <w:bCs/>
          <w:sz w:val="24"/>
          <w:szCs w:val="24"/>
        </w:rPr>
        <w:t xml:space="preserve">S1 Table: Benign Patient Characteristics. </w:t>
      </w:r>
      <w:r w:rsidRPr="00B05EC6">
        <w:rPr>
          <w:rFonts w:ascii="Times New Roman" w:hAnsi="Times New Roman"/>
          <w:sz w:val="24"/>
        </w:rPr>
        <w:t>Lesion size refers to the longest dimension of the tum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6"/>
        <w:gridCol w:w="1698"/>
        <w:gridCol w:w="3763"/>
        <w:gridCol w:w="1923"/>
      </w:tblGrid>
      <w:tr w:rsidR="001C56AC" w:rsidRPr="00B05EC6" w14:paraId="2A15F43A" w14:textId="77777777" w:rsidTr="00D475EF">
        <w:trPr>
          <w:trHeight w:val="363"/>
        </w:trPr>
        <w:tc>
          <w:tcPr>
            <w:tcW w:w="1975" w:type="dxa"/>
          </w:tcPr>
          <w:p w14:paraId="0394F5A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Patient Number</w:t>
            </w:r>
          </w:p>
        </w:tc>
        <w:tc>
          <w:tcPr>
            <w:tcW w:w="1710" w:type="dxa"/>
          </w:tcPr>
          <w:p w14:paraId="04A0367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3780" w:type="dxa"/>
          </w:tcPr>
          <w:p w14:paraId="1155912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937" w:type="dxa"/>
          </w:tcPr>
          <w:p w14:paraId="1AAE419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Size (cm)</w:t>
            </w:r>
          </w:p>
        </w:tc>
      </w:tr>
      <w:tr w:rsidR="001C56AC" w:rsidRPr="00B05EC6" w14:paraId="7540B28D" w14:textId="77777777" w:rsidTr="00D475EF">
        <w:tc>
          <w:tcPr>
            <w:tcW w:w="1975" w:type="dxa"/>
          </w:tcPr>
          <w:p w14:paraId="2747106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6C4D86F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3780" w:type="dxa"/>
          </w:tcPr>
          <w:p w14:paraId="753F0D5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0EEEABC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8</w:t>
            </w:r>
          </w:p>
        </w:tc>
      </w:tr>
      <w:tr w:rsidR="001C56AC" w:rsidRPr="00B05EC6" w14:paraId="7633E292" w14:textId="77777777" w:rsidTr="00D475EF">
        <w:tc>
          <w:tcPr>
            <w:tcW w:w="1975" w:type="dxa"/>
          </w:tcPr>
          <w:p w14:paraId="4E0ED37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29D2789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3780" w:type="dxa"/>
          </w:tcPr>
          <w:p w14:paraId="0A68C08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6FADB63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1</w:t>
            </w:r>
          </w:p>
        </w:tc>
      </w:tr>
      <w:tr w:rsidR="001C56AC" w:rsidRPr="00B05EC6" w14:paraId="5973F391" w14:textId="77777777" w:rsidTr="00D475EF">
        <w:tc>
          <w:tcPr>
            <w:tcW w:w="1975" w:type="dxa"/>
          </w:tcPr>
          <w:p w14:paraId="3F87FAA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5EA74C4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3780" w:type="dxa"/>
          </w:tcPr>
          <w:p w14:paraId="5327274C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201B7C1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0</w:t>
            </w:r>
          </w:p>
        </w:tc>
      </w:tr>
      <w:tr w:rsidR="001C56AC" w:rsidRPr="00B05EC6" w14:paraId="725953F1" w14:textId="77777777" w:rsidTr="00D475EF">
        <w:tc>
          <w:tcPr>
            <w:tcW w:w="1975" w:type="dxa"/>
          </w:tcPr>
          <w:p w14:paraId="5053D58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3B3332F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3780" w:type="dxa"/>
          </w:tcPr>
          <w:p w14:paraId="3637444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Lactating Adenoma</w:t>
            </w:r>
          </w:p>
        </w:tc>
        <w:tc>
          <w:tcPr>
            <w:tcW w:w="1937" w:type="dxa"/>
          </w:tcPr>
          <w:p w14:paraId="014294F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3</w:t>
            </w:r>
          </w:p>
        </w:tc>
      </w:tr>
      <w:tr w:rsidR="001C56AC" w:rsidRPr="00B05EC6" w14:paraId="6E50FD10" w14:textId="77777777" w:rsidTr="00D475EF">
        <w:tc>
          <w:tcPr>
            <w:tcW w:w="1975" w:type="dxa"/>
          </w:tcPr>
          <w:p w14:paraId="67F635B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14:paraId="6B76B75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3780" w:type="dxa"/>
          </w:tcPr>
          <w:p w14:paraId="44638D7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3A3715E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8</w:t>
            </w:r>
          </w:p>
        </w:tc>
      </w:tr>
      <w:tr w:rsidR="001C56AC" w:rsidRPr="00B05EC6" w14:paraId="220000BC" w14:textId="77777777" w:rsidTr="00D475EF">
        <w:tc>
          <w:tcPr>
            <w:tcW w:w="1975" w:type="dxa"/>
          </w:tcPr>
          <w:p w14:paraId="3409321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5FD3901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3780" w:type="dxa"/>
          </w:tcPr>
          <w:p w14:paraId="524CC11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toid</w:t>
            </w:r>
            <w:proofErr w:type="spellEnd"/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hanges</w:t>
            </w:r>
          </w:p>
        </w:tc>
        <w:tc>
          <w:tcPr>
            <w:tcW w:w="1937" w:type="dxa"/>
          </w:tcPr>
          <w:p w14:paraId="6598624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2</w:t>
            </w:r>
          </w:p>
        </w:tc>
      </w:tr>
      <w:tr w:rsidR="001C56AC" w:rsidRPr="00B05EC6" w14:paraId="30B2E012" w14:textId="77777777" w:rsidTr="00D475EF">
        <w:tc>
          <w:tcPr>
            <w:tcW w:w="1975" w:type="dxa"/>
          </w:tcPr>
          <w:p w14:paraId="7529013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14:paraId="411F86EC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3780" w:type="dxa"/>
          </w:tcPr>
          <w:p w14:paraId="7187E89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05F204E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6</w:t>
            </w:r>
          </w:p>
        </w:tc>
      </w:tr>
      <w:tr w:rsidR="001C56AC" w:rsidRPr="00B05EC6" w14:paraId="39ADEA47" w14:textId="77777777" w:rsidTr="00D475EF">
        <w:tc>
          <w:tcPr>
            <w:tcW w:w="1975" w:type="dxa"/>
          </w:tcPr>
          <w:p w14:paraId="594AD75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27335B4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3780" w:type="dxa"/>
          </w:tcPr>
          <w:p w14:paraId="784086C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5E7E988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8</w:t>
            </w:r>
          </w:p>
        </w:tc>
      </w:tr>
      <w:tr w:rsidR="001C56AC" w:rsidRPr="00B05EC6" w14:paraId="3A1B295B" w14:textId="77777777" w:rsidTr="00D475EF">
        <w:tc>
          <w:tcPr>
            <w:tcW w:w="1975" w:type="dxa"/>
          </w:tcPr>
          <w:p w14:paraId="600175F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710" w:type="dxa"/>
          </w:tcPr>
          <w:p w14:paraId="33176C3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3780" w:type="dxa"/>
          </w:tcPr>
          <w:p w14:paraId="249F012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Benign Nodule</w:t>
            </w:r>
          </w:p>
        </w:tc>
        <w:tc>
          <w:tcPr>
            <w:tcW w:w="1937" w:type="dxa"/>
          </w:tcPr>
          <w:p w14:paraId="02FCDF9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2</w:t>
            </w:r>
          </w:p>
        </w:tc>
      </w:tr>
      <w:tr w:rsidR="001C56AC" w:rsidRPr="00B05EC6" w14:paraId="1CD9FBB4" w14:textId="77777777" w:rsidTr="00D475EF">
        <w:tc>
          <w:tcPr>
            <w:tcW w:w="1975" w:type="dxa"/>
          </w:tcPr>
          <w:p w14:paraId="3F0E5F0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710" w:type="dxa"/>
          </w:tcPr>
          <w:p w14:paraId="2561622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3780" w:type="dxa"/>
          </w:tcPr>
          <w:p w14:paraId="23FEF8E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079FE9D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1</w:t>
            </w:r>
          </w:p>
        </w:tc>
      </w:tr>
      <w:tr w:rsidR="001C56AC" w:rsidRPr="00B05EC6" w14:paraId="1AFABFA2" w14:textId="77777777" w:rsidTr="00D475EF">
        <w:tc>
          <w:tcPr>
            <w:tcW w:w="1975" w:type="dxa"/>
          </w:tcPr>
          <w:p w14:paraId="7199D6C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710" w:type="dxa"/>
          </w:tcPr>
          <w:p w14:paraId="35D12E1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3780" w:type="dxa"/>
          </w:tcPr>
          <w:p w14:paraId="34E2F3C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Seroma</w:t>
            </w:r>
          </w:p>
        </w:tc>
        <w:tc>
          <w:tcPr>
            <w:tcW w:w="1937" w:type="dxa"/>
          </w:tcPr>
          <w:p w14:paraId="01AE68E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.6</w:t>
            </w:r>
          </w:p>
        </w:tc>
      </w:tr>
      <w:tr w:rsidR="001C56AC" w:rsidRPr="00B05EC6" w14:paraId="4C15B7D7" w14:textId="77777777" w:rsidTr="00D475EF">
        <w:tc>
          <w:tcPr>
            <w:tcW w:w="1975" w:type="dxa"/>
          </w:tcPr>
          <w:p w14:paraId="2096644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710" w:type="dxa"/>
          </w:tcPr>
          <w:p w14:paraId="44929C2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3780" w:type="dxa"/>
          </w:tcPr>
          <w:p w14:paraId="477DC7F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3F6CCD8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1</w:t>
            </w:r>
          </w:p>
        </w:tc>
      </w:tr>
      <w:tr w:rsidR="001C56AC" w:rsidRPr="00B05EC6" w14:paraId="4119EC99" w14:textId="77777777" w:rsidTr="00D475EF">
        <w:tc>
          <w:tcPr>
            <w:tcW w:w="1975" w:type="dxa"/>
          </w:tcPr>
          <w:p w14:paraId="783AA05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710" w:type="dxa"/>
          </w:tcPr>
          <w:p w14:paraId="7C26701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3780" w:type="dxa"/>
          </w:tcPr>
          <w:p w14:paraId="69A702A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471D10C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3</w:t>
            </w:r>
          </w:p>
        </w:tc>
      </w:tr>
      <w:tr w:rsidR="001C56AC" w:rsidRPr="00B05EC6" w14:paraId="59CF230C" w14:textId="77777777" w:rsidTr="00D475EF">
        <w:tc>
          <w:tcPr>
            <w:tcW w:w="1975" w:type="dxa"/>
          </w:tcPr>
          <w:p w14:paraId="1A9693E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710" w:type="dxa"/>
          </w:tcPr>
          <w:p w14:paraId="1DB4FB7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3780" w:type="dxa"/>
          </w:tcPr>
          <w:p w14:paraId="431F789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2963195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6</w:t>
            </w:r>
          </w:p>
        </w:tc>
      </w:tr>
      <w:tr w:rsidR="001C56AC" w:rsidRPr="00B05EC6" w14:paraId="0972C2E5" w14:textId="77777777" w:rsidTr="00D475EF">
        <w:tc>
          <w:tcPr>
            <w:tcW w:w="1975" w:type="dxa"/>
          </w:tcPr>
          <w:p w14:paraId="7A806F6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710" w:type="dxa"/>
          </w:tcPr>
          <w:p w14:paraId="2C3EBFC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3780" w:type="dxa"/>
          </w:tcPr>
          <w:p w14:paraId="7E4FE46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59FAE6B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0</w:t>
            </w:r>
          </w:p>
        </w:tc>
      </w:tr>
      <w:tr w:rsidR="001C56AC" w:rsidRPr="00B05EC6" w14:paraId="4D45E307" w14:textId="77777777" w:rsidTr="00D475EF">
        <w:tc>
          <w:tcPr>
            <w:tcW w:w="1975" w:type="dxa"/>
          </w:tcPr>
          <w:p w14:paraId="12AB83B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710" w:type="dxa"/>
          </w:tcPr>
          <w:p w14:paraId="58E7CF2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3780" w:type="dxa"/>
          </w:tcPr>
          <w:p w14:paraId="5001F6C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76664A8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8</w:t>
            </w:r>
          </w:p>
        </w:tc>
      </w:tr>
      <w:tr w:rsidR="001C56AC" w:rsidRPr="00B05EC6" w14:paraId="1371E8C4" w14:textId="77777777" w:rsidTr="00D475EF">
        <w:tc>
          <w:tcPr>
            <w:tcW w:w="1975" w:type="dxa"/>
          </w:tcPr>
          <w:p w14:paraId="0D23503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710" w:type="dxa"/>
          </w:tcPr>
          <w:p w14:paraId="1EC8610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3780" w:type="dxa"/>
          </w:tcPr>
          <w:p w14:paraId="083F6C1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04217AD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6</w:t>
            </w:r>
          </w:p>
        </w:tc>
      </w:tr>
      <w:tr w:rsidR="001C56AC" w:rsidRPr="00B05EC6" w14:paraId="4F6E89DB" w14:textId="77777777" w:rsidTr="00D475EF">
        <w:tc>
          <w:tcPr>
            <w:tcW w:w="1975" w:type="dxa"/>
          </w:tcPr>
          <w:p w14:paraId="13FB613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710" w:type="dxa"/>
          </w:tcPr>
          <w:p w14:paraId="2DCCABA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3780" w:type="dxa"/>
          </w:tcPr>
          <w:p w14:paraId="1FE131F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1D4732A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3</w:t>
            </w:r>
          </w:p>
        </w:tc>
      </w:tr>
      <w:tr w:rsidR="001C56AC" w:rsidRPr="00B05EC6" w14:paraId="036048DF" w14:textId="77777777" w:rsidTr="00D475EF">
        <w:tc>
          <w:tcPr>
            <w:tcW w:w="1975" w:type="dxa"/>
          </w:tcPr>
          <w:p w14:paraId="5EAB6CF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710" w:type="dxa"/>
          </w:tcPr>
          <w:p w14:paraId="717F90AC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3780" w:type="dxa"/>
          </w:tcPr>
          <w:p w14:paraId="45DE13F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73B1B45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5</w:t>
            </w:r>
          </w:p>
        </w:tc>
      </w:tr>
      <w:tr w:rsidR="001C56AC" w:rsidRPr="00B05EC6" w14:paraId="204A7782" w14:textId="77777777" w:rsidTr="00D475EF">
        <w:tc>
          <w:tcPr>
            <w:tcW w:w="1975" w:type="dxa"/>
          </w:tcPr>
          <w:p w14:paraId="1FD84FC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710" w:type="dxa"/>
          </w:tcPr>
          <w:p w14:paraId="48796B0C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3780" w:type="dxa"/>
          </w:tcPr>
          <w:p w14:paraId="750C787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7A761D2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7</w:t>
            </w:r>
          </w:p>
        </w:tc>
      </w:tr>
      <w:tr w:rsidR="001C56AC" w:rsidRPr="00B05EC6" w14:paraId="43C9DA08" w14:textId="77777777" w:rsidTr="00D475EF">
        <w:tc>
          <w:tcPr>
            <w:tcW w:w="1975" w:type="dxa"/>
          </w:tcPr>
          <w:p w14:paraId="63D76B3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710" w:type="dxa"/>
          </w:tcPr>
          <w:p w14:paraId="5A386D7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3780" w:type="dxa"/>
          </w:tcPr>
          <w:p w14:paraId="41CCB50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6549302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4</w:t>
            </w:r>
          </w:p>
        </w:tc>
      </w:tr>
      <w:tr w:rsidR="001C56AC" w:rsidRPr="00B05EC6" w14:paraId="07F7CB14" w14:textId="77777777" w:rsidTr="00D475EF">
        <w:tc>
          <w:tcPr>
            <w:tcW w:w="1975" w:type="dxa"/>
          </w:tcPr>
          <w:p w14:paraId="31BE3AC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1710" w:type="dxa"/>
          </w:tcPr>
          <w:p w14:paraId="69E19DE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3780" w:type="dxa"/>
          </w:tcPr>
          <w:p w14:paraId="0F73E7A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6C8A129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3</w:t>
            </w:r>
          </w:p>
        </w:tc>
      </w:tr>
      <w:tr w:rsidR="001C56AC" w:rsidRPr="00B05EC6" w14:paraId="567C996C" w14:textId="77777777" w:rsidTr="00D475EF">
        <w:tc>
          <w:tcPr>
            <w:tcW w:w="1975" w:type="dxa"/>
          </w:tcPr>
          <w:p w14:paraId="483675F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1710" w:type="dxa"/>
          </w:tcPr>
          <w:p w14:paraId="6C57507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3780" w:type="dxa"/>
          </w:tcPr>
          <w:p w14:paraId="6CB64AE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Adenosis &amp; Fibrosis</w:t>
            </w:r>
          </w:p>
        </w:tc>
        <w:tc>
          <w:tcPr>
            <w:tcW w:w="1937" w:type="dxa"/>
          </w:tcPr>
          <w:p w14:paraId="28656FB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0</w:t>
            </w:r>
          </w:p>
        </w:tc>
      </w:tr>
      <w:tr w:rsidR="001C56AC" w:rsidRPr="00B05EC6" w14:paraId="5F766C22" w14:textId="77777777" w:rsidTr="00D475EF">
        <w:tc>
          <w:tcPr>
            <w:tcW w:w="1975" w:type="dxa"/>
          </w:tcPr>
          <w:p w14:paraId="0516B66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710" w:type="dxa"/>
          </w:tcPr>
          <w:p w14:paraId="5361468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3780" w:type="dxa"/>
          </w:tcPr>
          <w:p w14:paraId="55DC1F4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78A7FBD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8</w:t>
            </w:r>
          </w:p>
        </w:tc>
      </w:tr>
      <w:tr w:rsidR="001C56AC" w:rsidRPr="00B05EC6" w14:paraId="32206276" w14:textId="77777777" w:rsidTr="00D475EF">
        <w:tc>
          <w:tcPr>
            <w:tcW w:w="1975" w:type="dxa"/>
          </w:tcPr>
          <w:p w14:paraId="5D1F313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710" w:type="dxa"/>
          </w:tcPr>
          <w:p w14:paraId="10AEDA4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3780" w:type="dxa"/>
          </w:tcPr>
          <w:p w14:paraId="1EF989F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662EF2A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3</w:t>
            </w:r>
          </w:p>
        </w:tc>
      </w:tr>
      <w:tr w:rsidR="001C56AC" w:rsidRPr="00B05EC6" w14:paraId="4DF7ED9E" w14:textId="77777777" w:rsidTr="00D475EF">
        <w:tc>
          <w:tcPr>
            <w:tcW w:w="1975" w:type="dxa"/>
          </w:tcPr>
          <w:p w14:paraId="1F6E28A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1710" w:type="dxa"/>
          </w:tcPr>
          <w:p w14:paraId="6019613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3780" w:type="dxa"/>
          </w:tcPr>
          <w:p w14:paraId="48B31B5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1A2D112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4</w:t>
            </w:r>
          </w:p>
        </w:tc>
      </w:tr>
      <w:tr w:rsidR="001C56AC" w:rsidRPr="00B05EC6" w14:paraId="4EDEB88F" w14:textId="77777777" w:rsidTr="00D475EF">
        <w:tc>
          <w:tcPr>
            <w:tcW w:w="1975" w:type="dxa"/>
          </w:tcPr>
          <w:p w14:paraId="3B63A82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1710" w:type="dxa"/>
          </w:tcPr>
          <w:p w14:paraId="7937C81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3780" w:type="dxa"/>
          </w:tcPr>
          <w:p w14:paraId="6C053E2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202F3A5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7</w:t>
            </w:r>
          </w:p>
        </w:tc>
      </w:tr>
      <w:tr w:rsidR="001C56AC" w:rsidRPr="00B05EC6" w14:paraId="16C477FE" w14:textId="77777777" w:rsidTr="00D475EF">
        <w:tc>
          <w:tcPr>
            <w:tcW w:w="1975" w:type="dxa"/>
          </w:tcPr>
          <w:p w14:paraId="515B175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1710" w:type="dxa"/>
          </w:tcPr>
          <w:p w14:paraId="2E9A88A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3780" w:type="dxa"/>
          </w:tcPr>
          <w:p w14:paraId="7979E6D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549943A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7</w:t>
            </w:r>
          </w:p>
        </w:tc>
      </w:tr>
      <w:tr w:rsidR="001C56AC" w:rsidRPr="00B05EC6" w14:paraId="260BCB7F" w14:textId="77777777" w:rsidTr="00D475EF">
        <w:tc>
          <w:tcPr>
            <w:tcW w:w="1975" w:type="dxa"/>
          </w:tcPr>
          <w:p w14:paraId="0A3C127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710" w:type="dxa"/>
          </w:tcPr>
          <w:p w14:paraId="3D9CDB6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3780" w:type="dxa"/>
          </w:tcPr>
          <w:p w14:paraId="459A1AD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44059AA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5</w:t>
            </w:r>
          </w:p>
        </w:tc>
      </w:tr>
      <w:tr w:rsidR="001C56AC" w:rsidRPr="00B05EC6" w14:paraId="65BAC99B" w14:textId="77777777" w:rsidTr="00D475EF">
        <w:tc>
          <w:tcPr>
            <w:tcW w:w="1975" w:type="dxa"/>
          </w:tcPr>
          <w:p w14:paraId="2D8A892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710" w:type="dxa"/>
          </w:tcPr>
          <w:p w14:paraId="36BC519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72</w:t>
            </w:r>
          </w:p>
        </w:tc>
        <w:tc>
          <w:tcPr>
            <w:tcW w:w="3780" w:type="dxa"/>
          </w:tcPr>
          <w:p w14:paraId="7193F9E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54E8100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5</w:t>
            </w:r>
          </w:p>
        </w:tc>
      </w:tr>
      <w:tr w:rsidR="001C56AC" w:rsidRPr="00B05EC6" w14:paraId="1065E562" w14:textId="77777777" w:rsidTr="00D475EF">
        <w:tc>
          <w:tcPr>
            <w:tcW w:w="1975" w:type="dxa"/>
          </w:tcPr>
          <w:p w14:paraId="49D537F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710" w:type="dxa"/>
          </w:tcPr>
          <w:p w14:paraId="13D0035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3780" w:type="dxa"/>
          </w:tcPr>
          <w:p w14:paraId="2E1C5AC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Benign Nodule</w:t>
            </w:r>
          </w:p>
        </w:tc>
        <w:tc>
          <w:tcPr>
            <w:tcW w:w="1937" w:type="dxa"/>
          </w:tcPr>
          <w:p w14:paraId="10D32CA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.1</w:t>
            </w:r>
          </w:p>
        </w:tc>
      </w:tr>
      <w:tr w:rsidR="001C56AC" w:rsidRPr="00B05EC6" w14:paraId="3B20537F" w14:textId="77777777" w:rsidTr="00D475EF">
        <w:tc>
          <w:tcPr>
            <w:tcW w:w="1975" w:type="dxa"/>
          </w:tcPr>
          <w:p w14:paraId="301D8FBC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710" w:type="dxa"/>
          </w:tcPr>
          <w:p w14:paraId="791FDC6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3780" w:type="dxa"/>
          </w:tcPr>
          <w:p w14:paraId="565896E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1FA2944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9</w:t>
            </w:r>
          </w:p>
        </w:tc>
      </w:tr>
      <w:tr w:rsidR="001C56AC" w:rsidRPr="00B05EC6" w14:paraId="779FEF05" w14:textId="77777777" w:rsidTr="00D475EF">
        <w:tc>
          <w:tcPr>
            <w:tcW w:w="1975" w:type="dxa"/>
          </w:tcPr>
          <w:p w14:paraId="622FFCD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1710" w:type="dxa"/>
          </w:tcPr>
          <w:p w14:paraId="6603857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3780" w:type="dxa"/>
          </w:tcPr>
          <w:p w14:paraId="302328E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Apocrine Metaplasia &amp; Usual Ductal Hyperplasia</w:t>
            </w:r>
          </w:p>
        </w:tc>
        <w:tc>
          <w:tcPr>
            <w:tcW w:w="1937" w:type="dxa"/>
          </w:tcPr>
          <w:p w14:paraId="4FE3F7A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9</w:t>
            </w:r>
          </w:p>
        </w:tc>
      </w:tr>
      <w:tr w:rsidR="001C56AC" w:rsidRPr="00B05EC6" w14:paraId="3C0DC1BB" w14:textId="77777777" w:rsidTr="00D475EF">
        <w:tc>
          <w:tcPr>
            <w:tcW w:w="1975" w:type="dxa"/>
          </w:tcPr>
          <w:p w14:paraId="4DA1859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1710" w:type="dxa"/>
          </w:tcPr>
          <w:p w14:paraId="488F6FA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3780" w:type="dxa"/>
          </w:tcPr>
          <w:p w14:paraId="41BAA25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2FF3EE6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9</w:t>
            </w:r>
          </w:p>
        </w:tc>
      </w:tr>
      <w:tr w:rsidR="001C56AC" w:rsidRPr="00B05EC6" w14:paraId="0121F0CE" w14:textId="77777777" w:rsidTr="00D475EF">
        <w:tc>
          <w:tcPr>
            <w:tcW w:w="1975" w:type="dxa"/>
          </w:tcPr>
          <w:p w14:paraId="76CDF46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1710" w:type="dxa"/>
          </w:tcPr>
          <w:p w14:paraId="5625181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3780" w:type="dxa"/>
          </w:tcPr>
          <w:p w14:paraId="6819DEB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4382848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7</w:t>
            </w:r>
          </w:p>
        </w:tc>
      </w:tr>
      <w:tr w:rsidR="001C56AC" w:rsidRPr="00B05EC6" w14:paraId="0AFA2430" w14:textId="77777777" w:rsidTr="00D475EF">
        <w:tc>
          <w:tcPr>
            <w:tcW w:w="1975" w:type="dxa"/>
          </w:tcPr>
          <w:p w14:paraId="0E1FBB3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1710" w:type="dxa"/>
          </w:tcPr>
          <w:p w14:paraId="725D350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3780" w:type="dxa"/>
          </w:tcPr>
          <w:p w14:paraId="7CC7ED9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1CF2001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0</w:t>
            </w:r>
          </w:p>
        </w:tc>
      </w:tr>
      <w:tr w:rsidR="001C56AC" w:rsidRPr="00B05EC6" w14:paraId="4DB5A741" w14:textId="77777777" w:rsidTr="00D475EF">
        <w:tc>
          <w:tcPr>
            <w:tcW w:w="1975" w:type="dxa"/>
          </w:tcPr>
          <w:p w14:paraId="394AF0E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1710" w:type="dxa"/>
          </w:tcPr>
          <w:p w14:paraId="0B08688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3780" w:type="dxa"/>
          </w:tcPr>
          <w:p w14:paraId="5C9E7C4C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4713627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2</w:t>
            </w:r>
          </w:p>
        </w:tc>
      </w:tr>
      <w:tr w:rsidR="001C56AC" w:rsidRPr="00B05EC6" w14:paraId="2A345811" w14:textId="77777777" w:rsidTr="00D475EF">
        <w:tc>
          <w:tcPr>
            <w:tcW w:w="1975" w:type="dxa"/>
          </w:tcPr>
          <w:p w14:paraId="4CDE46A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710" w:type="dxa"/>
          </w:tcPr>
          <w:p w14:paraId="0649269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3780" w:type="dxa"/>
          </w:tcPr>
          <w:p w14:paraId="3F5987D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Benign Nodule</w:t>
            </w:r>
          </w:p>
        </w:tc>
        <w:tc>
          <w:tcPr>
            <w:tcW w:w="1937" w:type="dxa"/>
          </w:tcPr>
          <w:p w14:paraId="68BCB33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9</w:t>
            </w:r>
          </w:p>
        </w:tc>
      </w:tr>
      <w:tr w:rsidR="001C56AC" w:rsidRPr="00B05EC6" w14:paraId="0C2A6205" w14:textId="77777777" w:rsidTr="00D475EF">
        <w:tc>
          <w:tcPr>
            <w:tcW w:w="1975" w:type="dxa"/>
          </w:tcPr>
          <w:p w14:paraId="35234D2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1710" w:type="dxa"/>
          </w:tcPr>
          <w:p w14:paraId="2653CE3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3780" w:type="dxa"/>
          </w:tcPr>
          <w:p w14:paraId="781B409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488AB40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8</w:t>
            </w:r>
          </w:p>
        </w:tc>
      </w:tr>
      <w:tr w:rsidR="001C56AC" w:rsidRPr="00B05EC6" w14:paraId="55992891" w14:textId="77777777" w:rsidTr="00D475EF">
        <w:tc>
          <w:tcPr>
            <w:tcW w:w="1975" w:type="dxa"/>
          </w:tcPr>
          <w:p w14:paraId="50FF00A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710" w:type="dxa"/>
          </w:tcPr>
          <w:p w14:paraId="61C7FDC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3780" w:type="dxa"/>
          </w:tcPr>
          <w:p w14:paraId="505F743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sis</w:t>
            </w:r>
          </w:p>
        </w:tc>
        <w:tc>
          <w:tcPr>
            <w:tcW w:w="1937" w:type="dxa"/>
          </w:tcPr>
          <w:p w14:paraId="78FB23C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6</w:t>
            </w:r>
          </w:p>
        </w:tc>
      </w:tr>
      <w:tr w:rsidR="001C56AC" w:rsidRPr="00B05EC6" w14:paraId="25B9E079" w14:textId="77777777" w:rsidTr="00D475EF">
        <w:tc>
          <w:tcPr>
            <w:tcW w:w="1975" w:type="dxa"/>
          </w:tcPr>
          <w:p w14:paraId="6FB62C6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41</w:t>
            </w:r>
          </w:p>
        </w:tc>
        <w:tc>
          <w:tcPr>
            <w:tcW w:w="1710" w:type="dxa"/>
          </w:tcPr>
          <w:p w14:paraId="3AD22A3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3780" w:type="dxa"/>
          </w:tcPr>
          <w:p w14:paraId="2BAA157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370714E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7</w:t>
            </w:r>
          </w:p>
        </w:tc>
      </w:tr>
      <w:tr w:rsidR="001C56AC" w:rsidRPr="00B05EC6" w14:paraId="23C94FC4" w14:textId="77777777" w:rsidTr="00D475EF">
        <w:tc>
          <w:tcPr>
            <w:tcW w:w="1975" w:type="dxa"/>
          </w:tcPr>
          <w:p w14:paraId="66E553C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1710" w:type="dxa"/>
          </w:tcPr>
          <w:p w14:paraId="06CBE09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3780" w:type="dxa"/>
          </w:tcPr>
          <w:p w14:paraId="5674F9B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Scar/Fibrosis</w:t>
            </w:r>
          </w:p>
        </w:tc>
        <w:tc>
          <w:tcPr>
            <w:tcW w:w="1937" w:type="dxa"/>
          </w:tcPr>
          <w:p w14:paraId="609DE0E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6</w:t>
            </w:r>
          </w:p>
        </w:tc>
      </w:tr>
      <w:tr w:rsidR="001C56AC" w:rsidRPr="00B05EC6" w14:paraId="310FA433" w14:textId="77777777" w:rsidTr="00D475EF">
        <w:tc>
          <w:tcPr>
            <w:tcW w:w="1975" w:type="dxa"/>
          </w:tcPr>
          <w:p w14:paraId="7D05C9D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1710" w:type="dxa"/>
          </w:tcPr>
          <w:p w14:paraId="621E6EA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89</w:t>
            </w:r>
          </w:p>
        </w:tc>
        <w:tc>
          <w:tcPr>
            <w:tcW w:w="3780" w:type="dxa"/>
          </w:tcPr>
          <w:p w14:paraId="4487628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Seroma</w:t>
            </w:r>
          </w:p>
        </w:tc>
        <w:tc>
          <w:tcPr>
            <w:tcW w:w="1937" w:type="dxa"/>
          </w:tcPr>
          <w:p w14:paraId="18DB531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7</w:t>
            </w:r>
          </w:p>
        </w:tc>
      </w:tr>
      <w:tr w:rsidR="001C56AC" w:rsidRPr="00B05EC6" w14:paraId="147D3F1C" w14:textId="77777777" w:rsidTr="00D475EF">
        <w:tc>
          <w:tcPr>
            <w:tcW w:w="1975" w:type="dxa"/>
          </w:tcPr>
          <w:p w14:paraId="401B024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1710" w:type="dxa"/>
          </w:tcPr>
          <w:p w14:paraId="67326DA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3780" w:type="dxa"/>
          </w:tcPr>
          <w:p w14:paraId="14A4703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0370ABD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8</w:t>
            </w:r>
          </w:p>
        </w:tc>
      </w:tr>
      <w:tr w:rsidR="001C56AC" w:rsidRPr="00B05EC6" w14:paraId="6F2F795D" w14:textId="77777777" w:rsidTr="00D475EF">
        <w:tc>
          <w:tcPr>
            <w:tcW w:w="1975" w:type="dxa"/>
          </w:tcPr>
          <w:p w14:paraId="23EACD2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1710" w:type="dxa"/>
          </w:tcPr>
          <w:p w14:paraId="01CCD23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3780" w:type="dxa"/>
          </w:tcPr>
          <w:p w14:paraId="29A976A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6539A30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5</w:t>
            </w:r>
          </w:p>
        </w:tc>
      </w:tr>
      <w:tr w:rsidR="001C56AC" w:rsidRPr="00B05EC6" w14:paraId="6DF956BC" w14:textId="77777777" w:rsidTr="00D475EF">
        <w:tc>
          <w:tcPr>
            <w:tcW w:w="1975" w:type="dxa"/>
          </w:tcPr>
          <w:p w14:paraId="0B4FC55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1710" w:type="dxa"/>
          </w:tcPr>
          <w:p w14:paraId="0E53863C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3780" w:type="dxa"/>
          </w:tcPr>
          <w:p w14:paraId="3551728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Apocrine Metaplasia + PASH + Stromal Fibrosis</w:t>
            </w:r>
          </w:p>
        </w:tc>
        <w:tc>
          <w:tcPr>
            <w:tcW w:w="1937" w:type="dxa"/>
          </w:tcPr>
          <w:p w14:paraId="10A390D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0</w:t>
            </w:r>
          </w:p>
        </w:tc>
      </w:tr>
      <w:tr w:rsidR="001C56AC" w:rsidRPr="00B05EC6" w14:paraId="0D0C8197" w14:textId="77777777" w:rsidTr="00D475EF">
        <w:tc>
          <w:tcPr>
            <w:tcW w:w="1975" w:type="dxa"/>
          </w:tcPr>
          <w:p w14:paraId="11814C1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1710" w:type="dxa"/>
          </w:tcPr>
          <w:p w14:paraId="285076C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3780" w:type="dxa"/>
          </w:tcPr>
          <w:p w14:paraId="31E89BA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43A787A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4</w:t>
            </w:r>
          </w:p>
        </w:tc>
      </w:tr>
      <w:tr w:rsidR="001C56AC" w:rsidRPr="00B05EC6" w14:paraId="3ED4D1D4" w14:textId="77777777" w:rsidTr="00D475EF">
        <w:tc>
          <w:tcPr>
            <w:tcW w:w="1975" w:type="dxa"/>
          </w:tcPr>
          <w:p w14:paraId="33D448DC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1710" w:type="dxa"/>
          </w:tcPr>
          <w:p w14:paraId="71FBF2F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3780" w:type="dxa"/>
          </w:tcPr>
          <w:p w14:paraId="69A3EB4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PASH</w:t>
            </w:r>
          </w:p>
        </w:tc>
        <w:tc>
          <w:tcPr>
            <w:tcW w:w="1937" w:type="dxa"/>
          </w:tcPr>
          <w:p w14:paraId="5085FA0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.0</w:t>
            </w:r>
          </w:p>
        </w:tc>
      </w:tr>
      <w:tr w:rsidR="001C56AC" w:rsidRPr="00B05EC6" w14:paraId="7C1C508E" w14:textId="77777777" w:rsidTr="00D475EF">
        <w:tc>
          <w:tcPr>
            <w:tcW w:w="1975" w:type="dxa"/>
          </w:tcPr>
          <w:p w14:paraId="0582873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1710" w:type="dxa"/>
          </w:tcPr>
          <w:p w14:paraId="7B89EA3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3780" w:type="dxa"/>
          </w:tcPr>
          <w:p w14:paraId="74EC659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2C02A26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8</w:t>
            </w:r>
          </w:p>
        </w:tc>
      </w:tr>
      <w:tr w:rsidR="001C56AC" w:rsidRPr="00B05EC6" w14:paraId="2667C4AD" w14:textId="77777777" w:rsidTr="00D475EF">
        <w:tc>
          <w:tcPr>
            <w:tcW w:w="1975" w:type="dxa"/>
          </w:tcPr>
          <w:p w14:paraId="654B585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710" w:type="dxa"/>
          </w:tcPr>
          <w:p w14:paraId="1687D14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3780" w:type="dxa"/>
          </w:tcPr>
          <w:p w14:paraId="7375417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Benign Nodule</w:t>
            </w:r>
          </w:p>
        </w:tc>
        <w:tc>
          <w:tcPr>
            <w:tcW w:w="1937" w:type="dxa"/>
          </w:tcPr>
          <w:p w14:paraId="745CC7B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.6</w:t>
            </w:r>
          </w:p>
        </w:tc>
      </w:tr>
      <w:tr w:rsidR="001C56AC" w:rsidRPr="00B05EC6" w14:paraId="71F99F81" w14:textId="77777777" w:rsidTr="00D475EF">
        <w:tc>
          <w:tcPr>
            <w:tcW w:w="1975" w:type="dxa"/>
          </w:tcPr>
          <w:p w14:paraId="75F0F60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1710" w:type="dxa"/>
          </w:tcPr>
          <w:p w14:paraId="381BCBA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3780" w:type="dxa"/>
          </w:tcPr>
          <w:p w14:paraId="1D5FABD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7A50347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2</w:t>
            </w:r>
          </w:p>
        </w:tc>
      </w:tr>
      <w:tr w:rsidR="001C56AC" w:rsidRPr="00B05EC6" w14:paraId="2DE2DEB6" w14:textId="77777777" w:rsidTr="00D475EF">
        <w:tc>
          <w:tcPr>
            <w:tcW w:w="1975" w:type="dxa"/>
          </w:tcPr>
          <w:p w14:paraId="106915D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1710" w:type="dxa"/>
          </w:tcPr>
          <w:p w14:paraId="2A76D9C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3780" w:type="dxa"/>
          </w:tcPr>
          <w:p w14:paraId="2C8E766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705FFFB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7</w:t>
            </w:r>
          </w:p>
        </w:tc>
      </w:tr>
      <w:tr w:rsidR="001C56AC" w:rsidRPr="00B05EC6" w14:paraId="449D9F2E" w14:textId="77777777" w:rsidTr="00D475EF">
        <w:tc>
          <w:tcPr>
            <w:tcW w:w="1975" w:type="dxa"/>
          </w:tcPr>
          <w:p w14:paraId="7386B91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1710" w:type="dxa"/>
          </w:tcPr>
          <w:p w14:paraId="1276AFEC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3780" w:type="dxa"/>
          </w:tcPr>
          <w:p w14:paraId="6E47B63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50255E4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8</w:t>
            </w:r>
          </w:p>
        </w:tc>
      </w:tr>
      <w:tr w:rsidR="001C56AC" w:rsidRPr="00B05EC6" w14:paraId="20425D16" w14:textId="77777777" w:rsidTr="00D475EF">
        <w:tc>
          <w:tcPr>
            <w:tcW w:w="1975" w:type="dxa"/>
          </w:tcPr>
          <w:p w14:paraId="6DF0910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1710" w:type="dxa"/>
          </w:tcPr>
          <w:p w14:paraId="40F9D52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3780" w:type="dxa"/>
          </w:tcPr>
          <w:p w14:paraId="4B71FD0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6F04A53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7</w:t>
            </w:r>
          </w:p>
        </w:tc>
      </w:tr>
      <w:tr w:rsidR="001C56AC" w:rsidRPr="00B05EC6" w14:paraId="19B3293A" w14:textId="77777777" w:rsidTr="00D475EF">
        <w:tc>
          <w:tcPr>
            <w:tcW w:w="1975" w:type="dxa"/>
          </w:tcPr>
          <w:p w14:paraId="2CF9DA7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1710" w:type="dxa"/>
          </w:tcPr>
          <w:p w14:paraId="083E563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3780" w:type="dxa"/>
          </w:tcPr>
          <w:p w14:paraId="5A7ED0D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4E1F169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0</w:t>
            </w:r>
          </w:p>
        </w:tc>
      </w:tr>
      <w:tr w:rsidR="001C56AC" w:rsidRPr="00B05EC6" w14:paraId="40542971" w14:textId="77777777" w:rsidTr="00D475EF">
        <w:tc>
          <w:tcPr>
            <w:tcW w:w="1975" w:type="dxa"/>
          </w:tcPr>
          <w:p w14:paraId="094165A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1710" w:type="dxa"/>
          </w:tcPr>
          <w:p w14:paraId="2CE5410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3780" w:type="dxa"/>
          </w:tcPr>
          <w:p w14:paraId="71FCC4C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/Fibroadenoma</w:t>
            </w:r>
          </w:p>
        </w:tc>
        <w:tc>
          <w:tcPr>
            <w:tcW w:w="1937" w:type="dxa"/>
          </w:tcPr>
          <w:p w14:paraId="0916876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6</w:t>
            </w:r>
          </w:p>
        </w:tc>
      </w:tr>
      <w:tr w:rsidR="001C56AC" w:rsidRPr="00B05EC6" w14:paraId="3253911D" w14:textId="77777777" w:rsidTr="00D475EF">
        <w:tc>
          <w:tcPr>
            <w:tcW w:w="1975" w:type="dxa"/>
          </w:tcPr>
          <w:p w14:paraId="77C6BD6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1710" w:type="dxa"/>
          </w:tcPr>
          <w:p w14:paraId="1E5CDAB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3780" w:type="dxa"/>
          </w:tcPr>
          <w:p w14:paraId="6B40085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128C7AE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3</w:t>
            </w:r>
          </w:p>
        </w:tc>
      </w:tr>
      <w:tr w:rsidR="001C56AC" w:rsidRPr="00B05EC6" w14:paraId="12F6A06A" w14:textId="77777777" w:rsidTr="00D475EF">
        <w:tc>
          <w:tcPr>
            <w:tcW w:w="1975" w:type="dxa"/>
          </w:tcPr>
          <w:p w14:paraId="4AF2CAE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1710" w:type="dxa"/>
          </w:tcPr>
          <w:p w14:paraId="5F5F7AD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3780" w:type="dxa"/>
          </w:tcPr>
          <w:p w14:paraId="6CF8E31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Benign Nodule</w:t>
            </w:r>
          </w:p>
        </w:tc>
        <w:tc>
          <w:tcPr>
            <w:tcW w:w="1937" w:type="dxa"/>
          </w:tcPr>
          <w:p w14:paraId="232D111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7</w:t>
            </w:r>
          </w:p>
        </w:tc>
      </w:tr>
      <w:tr w:rsidR="001C56AC" w:rsidRPr="00B05EC6" w14:paraId="07779BC0" w14:textId="77777777" w:rsidTr="00D475EF">
        <w:tc>
          <w:tcPr>
            <w:tcW w:w="1975" w:type="dxa"/>
          </w:tcPr>
          <w:p w14:paraId="1A74C74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1710" w:type="dxa"/>
          </w:tcPr>
          <w:p w14:paraId="0D0E585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3780" w:type="dxa"/>
          </w:tcPr>
          <w:p w14:paraId="7A60087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5132085C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7</w:t>
            </w:r>
          </w:p>
        </w:tc>
      </w:tr>
      <w:tr w:rsidR="001C56AC" w:rsidRPr="00B05EC6" w14:paraId="73B89572" w14:textId="77777777" w:rsidTr="00D475EF">
        <w:tc>
          <w:tcPr>
            <w:tcW w:w="1975" w:type="dxa"/>
          </w:tcPr>
          <w:p w14:paraId="129EBE9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710" w:type="dxa"/>
          </w:tcPr>
          <w:p w14:paraId="6F015B6C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3780" w:type="dxa"/>
          </w:tcPr>
          <w:p w14:paraId="221D388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Benign Lipoma</w:t>
            </w:r>
          </w:p>
        </w:tc>
        <w:tc>
          <w:tcPr>
            <w:tcW w:w="1937" w:type="dxa"/>
          </w:tcPr>
          <w:p w14:paraId="560E0A9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.9</w:t>
            </w:r>
          </w:p>
        </w:tc>
      </w:tr>
      <w:tr w:rsidR="001C56AC" w:rsidRPr="00B05EC6" w14:paraId="2E10CFF3" w14:textId="77777777" w:rsidTr="00D475EF">
        <w:tc>
          <w:tcPr>
            <w:tcW w:w="1975" w:type="dxa"/>
          </w:tcPr>
          <w:p w14:paraId="0B4A33C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1710" w:type="dxa"/>
          </w:tcPr>
          <w:p w14:paraId="38B0E20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3780" w:type="dxa"/>
          </w:tcPr>
          <w:p w14:paraId="74DD3CF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66783ED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.8</w:t>
            </w:r>
          </w:p>
        </w:tc>
      </w:tr>
      <w:tr w:rsidR="001C56AC" w:rsidRPr="00B05EC6" w14:paraId="4D359E76" w14:textId="77777777" w:rsidTr="00D475EF">
        <w:tc>
          <w:tcPr>
            <w:tcW w:w="1975" w:type="dxa"/>
          </w:tcPr>
          <w:p w14:paraId="5606561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1710" w:type="dxa"/>
          </w:tcPr>
          <w:p w14:paraId="4C20E49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3780" w:type="dxa"/>
          </w:tcPr>
          <w:p w14:paraId="24EECFA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78A0D5C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4</w:t>
            </w:r>
          </w:p>
        </w:tc>
      </w:tr>
      <w:tr w:rsidR="001C56AC" w:rsidRPr="00B05EC6" w14:paraId="7068BF67" w14:textId="77777777" w:rsidTr="00D475EF">
        <w:tc>
          <w:tcPr>
            <w:tcW w:w="1975" w:type="dxa"/>
          </w:tcPr>
          <w:p w14:paraId="1D0D023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1710" w:type="dxa"/>
          </w:tcPr>
          <w:p w14:paraId="1719C5C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3780" w:type="dxa"/>
          </w:tcPr>
          <w:p w14:paraId="52C6258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169BC1D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0</w:t>
            </w:r>
          </w:p>
        </w:tc>
      </w:tr>
      <w:tr w:rsidR="001C56AC" w:rsidRPr="00B05EC6" w14:paraId="01CC10F6" w14:textId="77777777" w:rsidTr="00D475EF">
        <w:tc>
          <w:tcPr>
            <w:tcW w:w="1975" w:type="dxa"/>
          </w:tcPr>
          <w:p w14:paraId="7D83D23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1710" w:type="dxa"/>
          </w:tcPr>
          <w:p w14:paraId="4525903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3780" w:type="dxa"/>
          </w:tcPr>
          <w:p w14:paraId="4D1AFD1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1F6BB35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1</w:t>
            </w:r>
          </w:p>
        </w:tc>
      </w:tr>
      <w:tr w:rsidR="001C56AC" w:rsidRPr="00B05EC6" w14:paraId="20C529B4" w14:textId="77777777" w:rsidTr="00D475EF">
        <w:tc>
          <w:tcPr>
            <w:tcW w:w="1975" w:type="dxa"/>
          </w:tcPr>
          <w:p w14:paraId="0CB3669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1710" w:type="dxa"/>
          </w:tcPr>
          <w:p w14:paraId="5974662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3780" w:type="dxa"/>
          </w:tcPr>
          <w:p w14:paraId="6180FF0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2CC51BB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3</w:t>
            </w:r>
          </w:p>
        </w:tc>
      </w:tr>
      <w:tr w:rsidR="001C56AC" w:rsidRPr="00B05EC6" w14:paraId="2BDC0079" w14:textId="77777777" w:rsidTr="00D475EF">
        <w:tc>
          <w:tcPr>
            <w:tcW w:w="1975" w:type="dxa"/>
          </w:tcPr>
          <w:p w14:paraId="46DD994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1710" w:type="dxa"/>
          </w:tcPr>
          <w:p w14:paraId="3E4E568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3780" w:type="dxa"/>
          </w:tcPr>
          <w:p w14:paraId="5E59ED5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3AF3890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8</w:t>
            </w:r>
          </w:p>
        </w:tc>
      </w:tr>
      <w:tr w:rsidR="001C56AC" w:rsidRPr="00B05EC6" w14:paraId="4DF47124" w14:textId="77777777" w:rsidTr="00D475EF">
        <w:tc>
          <w:tcPr>
            <w:tcW w:w="1975" w:type="dxa"/>
          </w:tcPr>
          <w:p w14:paraId="320AE74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1710" w:type="dxa"/>
          </w:tcPr>
          <w:p w14:paraId="6756F63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3780" w:type="dxa"/>
          </w:tcPr>
          <w:p w14:paraId="0E30860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7691AF0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6</w:t>
            </w:r>
          </w:p>
        </w:tc>
      </w:tr>
      <w:tr w:rsidR="001C56AC" w:rsidRPr="00B05EC6" w14:paraId="5F206464" w14:textId="77777777" w:rsidTr="00D475EF">
        <w:tc>
          <w:tcPr>
            <w:tcW w:w="1975" w:type="dxa"/>
          </w:tcPr>
          <w:p w14:paraId="35A5449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8</w:t>
            </w:r>
          </w:p>
        </w:tc>
        <w:tc>
          <w:tcPr>
            <w:tcW w:w="1710" w:type="dxa"/>
          </w:tcPr>
          <w:p w14:paraId="204494B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3780" w:type="dxa"/>
          </w:tcPr>
          <w:p w14:paraId="020A1E1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59319B5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2</w:t>
            </w:r>
          </w:p>
        </w:tc>
      </w:tr>
      <w:tr w:rsidR="001C56AC" w:rsidRPr="00B05EC6" w14:paraId="208BC1E6" w14:textId="77777777" w:rsidTr="00D475EF">
        <w:tc>
          <w:tcPr>
            <w:tcW w:w="1975" w:type="dxa"/>
          </w:tcPr>
          <w:p w14:paraId="78B84BB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9</w:t>
            </w:r>
          </w:p>
        </w:tc>
        <w:tc>
          <w:tcPr>
            <w:tcW w:w="1710" w:type="dxa"/>
          </w:tcPr>
          <w:p w14:paraId="513E4B5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3780" w:type="dxa"/>
          </w:tcPr>
          <w:p w14:paraId="5DDDB6C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1DBAC10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7</w:t>
            </w:r>
          </w:p>
        </w:tc>
      </w:tr>
      <w:tr w:rsidR="001C56AC" w:rsidRPr="00B05EC6" w14:paraId="52F2A293" w14:textId="77777777" w:rsidTr="00D475EF">
        <w:tc>
          <w:tcPr>
            <w:tcW w:w="1975" w:type="dxa"/>
          </w:tcPr>
          <w:p w14:paraId="2C9A494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1710" w:type="dxa"/>
          </w:tcPr>
          <w:p w14:paraId="35FB0A6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3780" w:type="dxa"/>
          </w:tcPr>
          <w:p w14:paraId="7ACA0B4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3420373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1</w:t>
            </w:r>
          </w:p>
        </w:tc>
      </w:tr>
      <w:tr w:rsidR="001C56AC" w:rsidRPr="00B05EC6" w14:paraId="208F1793" w14:textId="77777777" w:rsidTr="00D475EF">
        <w:tc>
          <w:tcPr>
            <w:tcW w:w="1975" w:type="dxa"/>
          </w:tcPr>
          <w:p w14:paraId="4153D5B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1710" w:type="dxa"/>
          </w:tcPr>
          <w:p w14:paraId="4839BD8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3780" w:type="dxa"/>
          </w:tcPr>
          <w:p w14:paraId="6A2959F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4F6CEB6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2</w:t>
            </w:r>
          </w:p>
        </w:tc>
      </w:tr>
      <w:tr w:rsidR="001C56AC" w:rsidRPr="00B05EC6" w14:paraId="056F65A5" w14:textId="77777777" w:rsidTr="00D475EF">
        <w:tc>
          <w:tcPr>
            <w:tcW w:w="1975" w:type="dxa"/>
          </w:tcPr>
          <w:p w14:paraId="2C88176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72</w:t>
            </w:r>
          </w:p>
        </w:tc>
        <w:tc>
          <w:tcPr>
            <w:tcW w:w="1710" w:type="dxa"/>
          </w:tcPr>
          <w:p w14:paraId="7BF5A7D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3780" w:type="dxa"/>
          </w:tcPr>
          <w:p w14:paraId="1A341D5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5C56B52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6</w:t>
            </w:r>
          </w:p>
        </w:tc>
      </w:tr>
      <w:tr w:rsidR="001C56AC" w:rsidRPr="00B05EC6" w14:paraId="743A5533" w14:textId="77777777" w:rsidTr="00D475EF">
        <w:tc>
          <w:tcPr>
            <w:tcW w:w="1975" w:type="dxa"/>
          </w:tcPr>
          <w:p w14:paraId="1D9B165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73</w:t>
            </w:r>
          </w:p>
        </w:tc>
        <w:tc>
          <w:tcPr>
            <w:tcW w:w="1710" w:type="dxa"/>
          </w:tcPr>
          <w:p w14:paraId="61B44E8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3780" w:type="dxa"/>
          </w:tcPr>
          <w:p w14:paraId="5D34C1B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4BF795C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5</w:t>
            </w:r>
          </w:p>
        </w:tc>
      </w:tr>
      <w:tr w:rsidR="001C56AC" w:rsidRPr="00B05EC6" w14:paraId="02E97DE1" w14:textId="77777777" w:rsidTr="00D475EF">
        <w:tc>
          <w:tcPr>
            <w:tcW w:w="1975" w:type="dxa"/>
          </w:tcPr>
          <w:p w14:paraId="7CE3782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1710" w:type="dxa"/>
          </w:tcPr>
          <w:p w14:paraId="3D85E02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3780" w:type="dxa"/>
          </w:tcPr>
          <w:p w14:paraId="53F57D4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0BD4EF3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6</w:t>
            </w:r>
          </w:p>
        </w:tc>
      </w:tr>
      <w:tr w:rsidR="001C56AC" w:rsidRPr="00B05EC6" w14:paraId="4EB98BE3" w14:textId="77777777" w:rsidTr="00D475EF">
        <w:tc>
          <w:tcPr>
            <w:tcW w:w="1975" w:type="dxa"/>
          </w:tcPr>
          <w:p w14:paraId="528EC80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1710" w:type="dxa"/>
          </w:tcPr>
          <w:p w14:paraId="4A9B88BC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3780" w:type="dxa"/>
          </w:tcPr>
          <w:p w14:paraId="4BD971E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Benign Nodule</w:t>
            </w:r>
          </w:p>
        </w:tc>
        <w:tc>
          <w:tcPr>
            <w:tcW w:w="1937" w:type="dxa"/>
          </w:tcPr>
          <w:p w14:paraId="6FF2BFE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1</w:t>
            </w:r>
          </w:p>
        </w:tc>
      </w:tr>
      <w:tr w:rsidR="001C56AC" w:rsidRPr="00B05EC6" w14:paraId="07F680AD" w14:textId="77777777" w:rsidTr="00D475EF">
        <w:tc>
          <w:tcPr>
            <w:tcW w:w="1975" w:type="dxa"/>
          </w:tcPr>
          <w:p w14:paraId="3F38647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76</w:t>
            </w:r>
          </w:p>
        </w:tc>
        <w:tc>
          <w:tcPr>
            <w:tcW w:w="1710" w:type="dxa"/>
          </w:tcPr>
          <w:p w14:paraId="71743E9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3780" w:type="dxa"/>
          </w:tcPr>
          <w:p w14:paraId="13921A9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671411A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6</w:t>
            </w:r>
          </w:p>
        </w:tc>
      </w:tr>
      <w:tr w:rsidR="001C56AC" w:rsidRPr="00B05EC6" w14:paraId="4C68816D" w14:textId="77777777" w:rsidTr="00D475EF">
        <w:tc>
          <w:tcPr>
            <w:tcW w:w="1975" w:type="dxa"/>
          </w:tcPr>
          <w:p w14:paraId="16B31F2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77</w:t>
            </w:r>
          </w:p>
        </w:tc>
        <w:tc>
          <w:tcPr>
            <w:tcW w:w="1710" w:type="dxa"/>
          </w:tcPr>
          <w:p w14:paraId="70BDE3E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3780" w:type="dxa"/>
          </w:tcPr>
          <w:p w14:paraId="3FDC96C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0C91B20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6</w:t>
            </w:r>
          </w:p>
        </w:tc>
      </w:tr>
      <w:tr w:rsidR="001C56AC" w:rsidRPr="00B05EC6" w14:paraId="78EF5DBF" w14:textId="77777777" w:rsidTr="00D475EF">
        <w:tc>
          <w:tcPr>
            <w:tcW w:w="1975" w:type="dxa"/>
          </w:tcPr>
          <w:p w14:paraId="603A113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78</w:t>
            </w:r>
          </w:p>
        </w:tc>
        <w:tc>
          <w:tcPr>
            <w:tcW w:w="1710" w:type="dxa"/>
          </w:tcPr>
          <w:p w14:paraId="2EB3EE1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3780" w:type="dxa"/>
          </w:tcPr>
          <w:p w14:paraId="47C179D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646B06C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9</w:t>
            </w:r>
          </w:p>
        </w:tc>
      </w:tr>
      <w:tr w:rsidR="001C56AC" w:rsidRPr="00B05EC6" w14:paraId="6C34A631" w14:textId="77777777" w:rsidTr="00D475EF">
        <w:tc>
          <w:tcPr>
            <w:tcW w:w="1975" w:type="dxa"/>
          </w:tcPr>
          <w:p w14:paraId="11EC72B5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79</w:t>
            </w:r>
          </w:p>
        </w:tc>
        <w:tc>
          <w:tcPr>
            <w:tcW w:w="1710" w:type="dxa"/>
          </w:tcPr>
          <w:p w14:paraId="36F9493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3780" w:type="dxa"/>
          </w:tcPr>
          <w:p w14:paraId="147ABD6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43C15DB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0</w:t>
            </w:r>
          </w:p>
        </w:tc>
      </w:tr>
      <w:tr w:rsidR="001C56AC" w:rsidRPr="00B05EC6" w14:paraId="7852FE62" w14:textId="77777777" w:rsidTr="00D475EF">
        <w:tc>
          <w:tcPr>
            <w:tcW w:w="1975" w:type="dxa"/>
          </w:tcPr>
          <w:p w14:paraId="3AD8A3E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710" w:type="dxa"/>
          </w:tcPr>
          <w:p w14:paraId="2414C9BC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3780" w:type="dxa"/>
          </w:tcPr>
          <w:p w14:paraId="4C8BEB9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2ED9E5D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7</w:t>
            </w:r>
          </w:p>
        </w:tc>
      </w:tr>
      <w:tr w:rsidR="001C56AC" w:rsidRPr="00B05EC6" w14:paraId="17E1D3EE" w14:textId="77777777" w:rsidTr="00D475EF">
        <w:tc>
          <w:tcPr>
            <w:tcW w:w="1975" w:type="dxa"/>
          </w:tcPr>
          <w:p w14:paraId="22F5E5EC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81</w:t>
            </w:r>
          </w:p>
        </w:tc>
        <w:tc>
          <w:tcPr>
            <w:tcW w:w="1710" w:type="dxa"/>
          </w:tcPr>
          <w:p w14:paraId="4E824D0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3780" w:type="dxa"/>
          </w:tcPr>
          <w:p w14:paraId="77D0D0A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PASH</w:t>
            </w:r>
          </w:p>
        </w:tc>
        <w:tc>
          <w:tcPr>
            <w:tcW w:w="1937" w:type="dxa"/>
          </w:tcPr>
          <w:p w14:paraId="20E1F78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4</w:t>
            </w:r>
          </w:p>
        </w:tc>
      </w:tr>
      <w:tr w:rsidR="001C56AC" w:rsidRPr="00B05EC6" w14:paraId="41417E2E" w14:textId="77777777" w:rsidTr="00D475EF">
        <w:tc>
          <w:tcPr>
            <w:tcW w:w="1975" w:type="dxa"/>
          </w:tcPr>
          <w:p w14:paraId="4D8C1BC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82</w:t>
            </w:r>
          </w:p>
        </w:tc>
        <w:tc>
          <w:tcPr>
            <w:tcW w:w="1710" w:type="dxa"/>
          </w:tcPr>
          <w:p w14:paraId="1312F56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3780" w:type="dxa"/>
          </w:tcPr>
          <w:p w14:paraId="595DC5F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7D80622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0</w:t>
            </w:r>
          </w:p>
        </w:tc>
      </w:tr>
      <w:tr w:rsidR="001C56AC" w:rsidRPr="00B05EC6" w14:paraId="419CBABC" w14:textId="77777777" w:rsidTr="00D475EF">
        <w:tc>
          <w:tcPr>
            <w:tcW w:w="1975" w:type="dxa"/>
          </w:tcPr>
          <w:p w14:paraId="08927DA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710" w:type="dxa"/>
          </w:tcPr>
          <w:p w14:paraId="76EB72C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3780" w:type="dxa"/>
          </w:tcPr>
          <w:p w14:paraId="419FAAA4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</w:t>
            </w:r>
          </w:p>
        </w:tc>
        <w:tc>
          <w:tcPr>
            <w:tcW w:w="1937" w:type="dxa"/>
          </w:tcPr>
          <w:p w14:paraId="256227C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9</w:t>
            </w:r>
          </w:p>
        </w:tc>
      </w:tr>
      <w:tr w:rsidR="001C56AC" w:rsidRPr="00B05EC6" w14:paraId="754309F0" w14:textId="77777777" w:rsidTr="00D475EF">
        <w:tc>
          <w:tcPr>
            <w:tcW w:w="1975" w:type="dxa"/>
          </w:tcPr>
          <w:p w14:paraId="34B4960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84</w:t>
            </w:r>
          </w:p>
        </w:tc>
        <w:tc>
          <w:tcPr>
            <w:tcW w:w="1710" w:type="dxa"/>
          </w:tcPr>
          <w:p w14:paraId="0EECCC0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3780" w:type="dxa"/>
          </w:tcPr>
          <w:p w14:paraId="2D5B426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luster of Cysts</w:t>
            </w:r>
          </w:p>
        </w:tc>
        <w:tc>
          <w:tcPr>
            <w:tcW w:w="1937" w:type="dxa"/>
          </w:tcPr>
          <w:p w14:paraId="210FC69C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3</w:t>
            </w:r>
          </w:p>
        </w:tc>
      </w:tr>
      <w:tr w:rsidR="001C56AC" w:rsidRPr="00B05EC6" w14:paraId="2DF0A8DC" w14:textId="77777777" w:rsidTr="00D475EF">
        <w:tc>
          <w:tcPr>
            <w:tcW w:w="1975" w:type="dxa"/>
          </w:tcPr>
          <w:p w14:paraId="27E1300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85</w:t>
            </w:r>
          </w:p>
        </w:tc>
        <w:tc>
          <w:tcPr>
            <w:tcW w:w="1710" w:type="dxa"/>
          </w:tcPr>
          <w:p w14:paraId="04FC4F7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3780" w:type="dxa"/>
          </w:tcPr>
          <w:p w14:paraId="5E824B2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478AABE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4</w:t>
            </w:r>
          </w:p>
        </w:tc>
      </w:tr>
      <w:tr w:rsidR="001C56AC" w:rsidRPr="00B05EC6" w14:paraId="1E4F32A9" w14:textId="77777777" w:rsidTr="00D475EF">
        <w:tc>
          <w:tcPr>
            <w:tcW w:w="1975" w:type="dxa"/>
          </w:tcPr>
          <w:p w14:paraId="048ADCC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86</w:t>
            </w:r>
          </w:p>
        </w:tc>
        <w:tc>
          <w:tcPr>
            <w:tcW w:w="1710" w:type="dxa"/>
          </w:tcPr>
          <w:p w14:paraId="5E43DA5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3780" w:type="dxa"/>
          </w:tcPr>
          <w:p w14:paraId="6C1C099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Radial Scar</w:t>
            </w:r>
          </w:p>
        </w:tc>
        <w:tc>
          <w:tcPr>
            <w:tcW w:w="1937" w:type="dxa"/>
          </w:tcPr>
          <w:p w14:paraId="0AA95C8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0.5</w:t>
            </w:r>
          </w:p>
        </w:tc>
      </w:tr>
      <w:tr w:rsidR="001C56AC" w:rsidRPr="00B05EC6" w14:paraId="0A2F63E9" w14:textId="77777777" w:rsidTr="00D475EF">
        <w:tc>
          <w:tcPr>
            <w:tcW w:w="1975" w:type="dxa"/>
          </w:tcPr>
          <w:p w14:paraId="5F5736C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87</w:t>
            </w:r>
          </w:p>
        </w:tc>
        <w:tc>
          <w:tcPr>
            <w:tcW w:w="1710" w:type="dxa"/>
          </w:tcPr>
          <w:p w14:paraId="2FDDC27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3780" w:type="dxa"/>
          </w:tcPr>
          <w:p w14:paraId="697A3C53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Fibroadenomatoid</w:t>
            </w:r>
            <w:proofErr w:type="spellEnd"/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hanges</w:t>
            </w:r>
          </w:p>
        </w:tc>
        <w:tc>
          <w:tcPr>
            <w:tcW w:w="1937" w:type="dxa"/>
          </w:tcPr>
          <w:p w14:paraId="116927F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2.5</w:t>
            </w:r>
          </w:p>
        </w:tc>
      </w:tr>
      <w:tr w:rsidR="001C56AC" w:rsidRPr="00B05EC6" w14:paraId="795EB31E" w14:textId="77777777" w:rsidTr="00D475EF">
        <w:tc>
          <w:tcPr>
            <w:tcW w:w="1975" w:type="dxa"/>
          </w:tcPr>
          <w:p w14:paraId="57189D1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88</w:t>
            </w:r>
          </w:p>
        </w:tc>
        <w:tc>
          <w:tcPr>
            <w:tcW w:w="1710" w:type="dxa"/>
          </w:tcPr>
          <w:p w14:paraId="664E4A39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3780" w:type="dxa"/>
          </w:tcPr>
          <w:p w14:paraId="64825D9F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Benign Nodule</w:t>
            </w:r>
          </w:p>
        </w:tc>
        <w:tc>
          <w:tcPr>
            <w:tcW w:w="1937" w:type="dxa"/>
          </w:tcPr>
          <w:p w14:paraId="784E92B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3</w:t>
            </w:r>
          </w:p>
        </w:tc>
      </w:tr>
      <w:tr w:rsidR="001C56AC" w:rsidRPr="00B05EC6" w14:paraId="572E5EC7" w14:textId="77777777" w:rsidTr="00D475EF">
        <w:tc>
          <w:tcPr>
            <w:tcW w:w="1975" w:type="dxa"/>
          </w:tcPr>
          <w:p w14:paraId="410A7AD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89</w:t>
            </w:r>
          </w:p>
        </w:tc>
        <w:tc>
          <w:tcPr>
            <w:tcW w:w="1710" w:type="dxa"/>
          </w:tcPr>
          <w:p w14:paraId="4A18389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3780" w:type="dxa"/>
          </w:tcPr>
          <w:p w14:paraId="1E3FDD90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Cyst</w:t>
            </w:r>
          </w:p>
        </w:tc>
        <w:tc>
          <w:tcPr>
            <w:tcW w:w="1937" w:type="dxa"/>
          </w:tcPr>
          <w:p w14:paraId="1323959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0</w:t>
            </w:r>
          </w:p>
        </w:tc>
      </w:tr>
      <w:tr w:rsidR="001C56AC" w:rsidRPr="00B05EC6" w14:paraId="661255DB" w14:textId="77777777" w:rsidTr="00D475EF">
        <w:tc>
          <w:tcPr>
            <w:tcW w:w="1975" w:type="dxa"/>
          </w:tcPr>
          <w:p w14:paraId="28F6D67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1710" w:type="dxa"/>
          </w:tcPr>
          <w:p w14:paraId="208EEC86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3780" w:type="dxa"/>
          </w:tcPr>
          <w:p w14:paraId="2614A13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Benign Nodule</w:t>
            </w:r>
          </w:p>
        </w:tc>
        <w:tc>
          <w:tcPr>
            <w:tcW w:w="1937" w:type="dxa"/>
          </w:tcPr>
          <w:p w14:paraId="007A1207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6</w:t>
            </w:r>
          </w:p>
        </w:tc>
      </w:tr>
      <w:tr w:rsidR="001C56AC" w:rsidRPr="00B05EC6" w14:paraId="06C561E1" w14:textId="77777777" w:rsidTr="00D475EF">
        <w:tc>
          <w:tcPr>
            <w:tcW w:w="1975" w:type="dxa"/>
          </w:tcPr>
          <w:p w14:paraId="68749F0E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91</w:t>
            </w:r>
          </w:p>
        </w:tc>
        <w:tc>
          <w:tcPr>
            <w:tcW w:w="1710" w:type="dxa"/>
          </w:tcPr>
          <w:p w14:paraId="5D06C1FD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3780" w:type="dxa"/>
          </w:tcPr>
          <w:p w14:paraId="674CE1F2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Benign Nodule</w:t>
            </w:r>
          </w:p>
        </w:tc>
        <w:tc>
          <w:tcPr>
            <w:tcW w:w="1937" w:type="dxa"/>
          </w:tcPr>
          <w:p w14:paraId="0B84F55B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1</w:t>
            </w:r>
          </w:p>
        </w:tc>
      </w:tr>
      <w:tr w:rsidR="001C56AC" w:rsidRPr="00B05EC6" w14:paraId="5D94AC00" w14:textId="77777777" w:rsidTr="00D475EF">
        <w:tc>
          <w:tcPr>
            <w:tcW w:w="1975" w:type="dxa"/>
          </w:tcPr>
          <w:p w14:paraId="5D48A29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92</w:t>
            </w:r>
          </w:p>
        </w:tc>
        <w:tc>
          <w:tcPr>
            <w:tcW w:w="1710" w:type="dxa"/>
          </w:tcPr>
          <w:p w14:paraId="4692815A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3780" w:type="dxa"/>
          </w:tcPr>
          <w:p w14:paraId="7D793541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Benign Nodule</w:t>
            </w:r>
          </w:p>
        </w:tc>
        <w:tc>
          <w:tcPr>
            <w:tcW w:w="1937" w:type="dxa"/>
          </w:tcPr>
          <w:p w14:paraId="2DFCFD78" w14:textId="77777777" w:rsidR="001C56AC" w:rsidRPr="00B05EC6" w:rsidRDefault="001C56AC" w:rsidP="00D475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05EC6">
              <w:rPr>
                <w:rFonts w:ascii="Times New Roman" w:hAnsi="Times New Roman"/>
                <w:b/>
                <w:bCs/>
                <w:sz w:val="24"/>
                <w:szCs w:val="24"/>
              </w:rPr>
              <w:t>1.4</w:t>
            </w:r>
          </w:p>
        </w:tc>
      </w:tr>
    </w:tbl>
    <w:p w14:paraId="2B9759D0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85D43EC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D0399E3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E337B8B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8177AC8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7CE2B17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B57E26D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5965DF9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49FBBEC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EF93BDB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A7A026C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5BBB61D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D4637F3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9DD2EB4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555AFE5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349AB73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C432AA7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7C81446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1BE7F78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42D07B8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E8DF19E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67AF0B8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571B721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68B6998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D5EC8AE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8459A97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1489BD4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98EC8FD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5C17BDB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AB97AC5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8A794EE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0096599" w14:textId="77777777" w:rsidR="001C56AC" w:rsidRPr="00B05EC6" w:rsidRDefault="001C56AC" w:rsidP="001C56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CD9559E" w14:textId="77777777" w:rsidR="001C56AC" w:rsidRDefault="001C56AC"/>
    <w:sectPr w:rsidR="001C56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proofState w:spelling="clean" w:grammar="clean"/>
  <w:revisionView w:comments="0"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6AC"/>
    <w:rsid w:val="001C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A7020"/>
  <w15:chartTrackingRefBased/>
  <w15:docId w15:val="{45F3FD24-9BD6-481F-AD9A-5DC1A9F41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6A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C56A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poetra, Laurentiusoscar</dc:creator>
  <cp:keywords/>
  <dc:description/>
  <cp:lastModifiedBy>Osapoetra, Laurentiusoscar</cp:lastModifiedBy>
  <cp:revision>1</cp:revision>
  <dcterms:created xsi:type="dcterms:W3CDTF">2020-09-23T12:40:00Z</dcterms:created>
  <dcterms:modified xsi:type="dcterms:W3CDTF">2020-09-23T12:40:00Z</dcterms:modified>
</cp:coreProperties>
</file>